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RT-PCR primers used in this study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3969"/>
      </w:tblGrid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s used in 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GTTGGCCACCAGT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TTTGAGAAGCTCGGGG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CCTTTACCATGGG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ACGAGCATCCAGTC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GGCCACCGGTAC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GTGGCACATGCGGA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1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GCATCGGTGTGGC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AGCCCAAACCCGGT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2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TCCTTGTCACCAATTCA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AGCTACCTCAACCCTGTT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2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CGATCGAGGGTGC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TTCCTCGTTGGGCTG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3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CTCGGGCTCAGCTTC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GCCGCACCGACTCCA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AA3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GATCCTCCCCATCC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CACCAAACTCCGTGG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T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TTCACCATCCGAGA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CCATCGATGTCTTG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T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TGGAGGAGCCATCG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GTCCATCTATGTCTTG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R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CCGCTGCTGGTGG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TTGGCGATCCGGGA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S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GTTCCATGCTCCG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GGCGAGGTTGGCACCA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CACATGCTCAGCGG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CCGGCGAGCCTGAC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5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TTTCCCTCCACTCTCA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CTGCCTGAAGCTGTT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51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CACCACGACACAGTCA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CTTTATGAAACAATTGGGC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D5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AGACAGGTGGGCACT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TCACCTCGTCACCTGC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P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CGCGCGAACTCACTT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CTCCACCAGAACGG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CAAAATGATAGCTGATGTGGA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ATGCTTTAGTGAGCTCTTCT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CATCACGATTGGTGC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AGAACATAGTGGTT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83" w:hanging="28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AdvSabon_B">
    <w:altName w:val="方正舒体"/>
    <w:charset w:val="86"/>
    <w:family w:val="auto"/>
    <w:pitch w:val="default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31849B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dvSabon_B;方正舒体" w:hAnsi="AdvSabon_B;方正舒体" w:eastAsia="AdvSabon_B;方正舒体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Applestylespan">
    <w:name w:val="apple-style-spa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Ft">
    <w:name w:val="ft"/>
    <w:basedOn w:val="Policepardfaut"/>
    <w:qFormat/>
    <w:rPr/>
  </w:style>
  <w:style w:type="character" w:styleId="Titre1Car">
    <w:name w:val="Titre 1 Car"/>
    <w:qFormat/>
    <w:rPr>
      <w:rFonts w:ascii="宋体" w:hAnsi="宋体" w:cs="宋体"/>
      <w:b/>
      <w:bCs/>
      <w:kern w:val="2"/>
      <w:sz w:val="48"/>
      <w:szCs w:val="48"/>
    </w:rPr>
  </w:style>
  <w:style w:type="character" w:styleId="Marquedannotation">
    <w:name w:val="Marque d'annotation"/>
    <w:qFormat/>
    <w:rPr>
      <w:sz w:val="21"/>
      <w:szCs w:val="21"/>
    </w:rPr>
  </w:style>
  <w:style w:type="character" w:styleId="CommentaireCar">
    <w:name w:val="Commentaire Car"/>
    <w:qFormat/>
    <w:rPr>
      <w:kern w:val="2"/>
      <w:sz w:val="21"/>
      <w:szCs w:val="22"/>
    </w:rPr>
  </w:style>
  <w:style w:type="character" w:styleId="ObjetducommentaireCar">
    <w:name w:val="Objet du commentaire Car"/>
    <w:qFormat/>
    <w:rPr>
      <w:b/>
      <w:bCs/>
      <w:kern w:val="2"/>
      <w:sz w:val="21"/>
      <w:szCs w:val="22"/>
    </w:rPr>
  </w:style>
  <w:style w:type="character" w:styleId="TextedebullesCar">
    <w:name w:val="Texte de bulles Car"/>
    <w:qFormat/>
    <w:rPr>
      <w:kern w:val="2"/>
      <w:sz w:val="18"/>
      <w:szCs w:val="18"/>
    </w:rPr>
  </w:style>
  <w:style w:type="character" w:styleId="Emphasis">
    <w:name w:val="Emphasis"/>
    <w:basedOn w:val="Policepardfaut"/>
    <w:qFormat/>
    <w:rPr>
      <w:i/>
      <w:iCs/>
    </w:rPr>
  </w:style>
  <w:style w:type="character" w:styleId="SiteHTML">
    <w:name w:val="Site HTML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St1">
    <w:name w:val="st1"/>
    <w:basedOn w:val="Policepardfaut"/>
    <w:qFormat/>
    <w:rPr/>
  </w:style>
  <w:style w:type="character" w:styleId="HTMLprformatCar">
    <w:name w:val="HTML préformaté Car"/>
    <w:basedOn w:val="Policepardfaut"/>
    <w:qFormat/>
    <w:rPr>
      <w:rFonts w:ascii="Courier" w:hAnsi="Courier" w:cs="Courier"/>
    </w:rPr>
  </w:style>
  <w:style w:type="character" w:styleId="St">
    <w:name w:val="st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Figlabel1">
    <w:name w:val="fig-label1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GrilleclaireAccent3">
    <w:name w:val="Grille claire - Accent 3"/>
    <w:basedOn w:val="Normal"/>
    <w:qFormat/>
    <w:pPr>
      <w:ind w:firstLine="420"/>
    </w:pPr>
    <w:rPr/>
  </w:style>
  <w:style w:type="paragraph" w:styleId="Commentaire">
    <w:name w:val="Commentaire"/>
    <w:basedOn w:val="Normal"/>
    <w:qFormat/>
    <w:pPr>
      <w:jc w:val="left"/>
    </w:pPr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TMLprformat">
    <w:name w:val="HTML préformaté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  <w:lang w:val="fr-FR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7:56:00Z</dcterms:created>
  <dc:creator>xiaozhenyao</dc:creator>
  <dc:description/>
  <cp:keywords/>
  <dc:language>en-US</dc:language>
  <cp:lastModifiedBy>wen-hui shen</cp:lastModifiedBy>
  <cp:lastPrinted>2012-11-07T15:35:00Z</cp:lastPrinted>
  <dcterms:modified xsi:type="dcterms:W3CDTF">2013-01-18T07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